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ED1EA" w14:textId="791DC0A3" w:rsidR="004E6FCB" w:rsidRPr="009D16D1" w:rsidRDefault="00E23769" w:rsidP="004E6FCB">
      <w:pPr>
        <w:jc w:val="both"/>
        <w:rPr>
          <w:rFonts w:cs="Times New Roman"/>
          <w:sz w:val="28"/>
        </w:rPr>
      </w:pPr>
      <w:proofErr w:type="gramStart"/>
      <w:r w:rsidRPr="009D16D1"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  <w:t>Supplementary Figure 3.</w:t>
      </w:r>
      <w:proofErr w:type="gramEnd"/>
      <w:r w:rsidRPr="009D16D1">
        <w:rPr>
          <w:rFonts w:cs="Times New Roman"/>
          <w:sz w:val="28"/>
          <w:szCs w:val="28"/>
          <w:lang w:eastAsia="zh-CN"/>
        </w:rPr>
        <w:t xml:space="preserve"> </w:t>
      </w:r>
      <w:r w:rsidRPr="009D16D1">
        <w:rPr>
          <w:rFonts w:cs="Times New Roman"/>
          <w:sz w:val="28"/>
        </w:rPr>
        <w:t xml:space="preserve">Kaplan-Meier estimates of overall survival </w:t>
      </w:r>
      <w:r w:rsidR="005842C1" w:rsidRPr="009D16D1">
        <w:rPr>
          <w:rFonts w:cs="Times New Roman"/>
          <w:sz w:val="28"/>
        </w:rPr>
        <w:t>for the SU, WU and</w:t>
      </w:r>
      <w:r w:rsidRPr="009D16D1">
        <w:rPr>
          <w:rFonts w:cs="Times New Roman"/>
          <w:sz w:val="28"/>
        </w:rPr>
        <w:t xml:space="preserve"> TCGA </w:t>
      </w:r>
      <w:r w:rsidR="005842C1" w:rsidRPr="009D16D1">
        <w:rPr>
          <w:rFonts w:cs="Times New Roman"/>
          <w:sz w:val="28"/>
        </w:rPr>
        <w:t xml:space="preserve">patient </w:t>
      </w:r>
      <w:r w:rsidR="00CF0FA6" w:rsidRPr="009D16D1">
        <w:rPr>
          <w:rFonts w:cs="Times New Roman"/>
          <w:sz w:val="28"/>
        </w:rPr>
        <w:t>cohorts in supplementary table 1.</w:t>
      </w:r>
    </w:p>
    <w:p w14:paraId="456B580A" w14:textId="77777777" w:rsidR="004E6FCB" w:rsidRPr="009D16D1" w:rsidRDefault="004E6FCB" w:rsidP="004E6FCB">
      <w:pPr>
        <w:jc w:val="both"/>
        <w:rPr>
          <w:rFonts w:cs="Times New Roman"/>
          <w:sz w:val="28"/>
        </w:rPr>
      </w:pPr>
    </w:p>
    <w:p w14:paraId="1302A48C" w14:textId="459CF2B1" w:rsidR="00ED76BF" w:rsidRPr="009D16D1" w:rsidRDefault="00D70E0C" w:rsidP="004E6FCB">
      <w:pPr>
        <w:jc w:val="both"/>
        <w:rPr>
          <w:rFonts w:cs="Times New Roman"/>
          <w:sz w:val="28"/>
        </w:rPr>
      </w:pPr>
      <w:r w:rsidRPr="009D16D1">
        <w:rPr>
          <w:noProof/>
        </w:rPr>
        <w:object w:dxaOrig="7582" w:dyaOrig="4262" w14:anchorId="505885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78.75pt;height:213pt;mso-width-percent:0;mso-height-percent:0;mso-width-percent:0;mso-height-percent:0" o:ole="" filled="t">
            <v:imagedata r:id="rId6" o:title=""/>
          </v:shape>
          <o:OLEObject Type="Embed" ProgID="Prism8.Document" ShapeID="_x0000_i1025" DrawAspect="Content" ObjectID="_1642871150" r:id="rId7"/>
        </w:object>
      </w:r>
      <w:bookmarkStart w:id="0" w:name="_GoBack"/>
      <w:bookmarkEnd w:id="0"/>
    </w:p>
    <w:sectPr w:rsidR="00ED76BF" w:rsidRPr="009D16D1" w:rsidSect="00D354D7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800A86" w16cid:durableId="21AC976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7726E7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397D18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F01F5E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1NTWwNDM2MjE0NjdV0lEKTi0uzszPAykwMqgFAJfD9ystAAAA"/>
    <w:docVar w:name="CEDIT" w:val="false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ewsxe0o55s2jesvzl5z0suxssfsfzx0wrz&quot;&gt;ssc&lt;record-ids&gt;&lt;item&gt;949&lt;/item&gt;&lt;item&gt;2087&lt;/item&gt;&lt;/record-ids&gt;&lt;/item&gt;&lt;/Libraries&gt;"/>
    <w:docVar w:name="WFSI" w:val="false"/>
  </w:docVars>
  <w:rsids>
    <w:rsidRoot w:val="00C442C8"/>
    <w:rsid w:val="00004394"/>
    <w:rsid w:val="00004877"/>
    <w:rsid w:val="00010596"/>
    <w:rsid w:val="000369B8"/>
    <w:rsid w:val="000410C7"/>
    <w:rsid w:val="000432BB"/>
    <w:rsid w:val="00064C51"/>
    <w:rsid w:val="0006503F"/>
    <w:rsid w:val="00082063"/>
    <w:rsid w:val="0009022A"/>
    <w:rsid w:val="000B6023"/>
    <w:rsid w:val="000D1DD1"/>
    <w:rsid w:val="000D5659"/>
    <w:rsid w:val="000E07B1"/>
    <w:rsid w:val="000E5E4F"/>
    <w:rsid w:val="000E76C8"/>
    <w:rsid w:val="000F544F"/>
    <w:rsid w:val="00104547"/>
    <w:rsid w:val="001148DB"/>
    <w:rsid w:val="00116C4A"/>
    <w:rsid w:val="00123A76"/>
    <w:rsid w:val="00127305"/>
    <w:rsid w:val="00127F6C"/>
    <w:rsid w:val="001376B1"/>
    <w:rsid w:val="00145673"/>
    <w:rsid w:val="001458F5"/>
    <w:rsid w:val="001625F0"/>
    <w:rsid w:val="001B63EC"/>
    <w:rsid w:val="001C7401"/>
    <w:rsid w:val="001D0A5C"/>
    <w:rsid w:val="001F0CBA"/>
    <w:rsid w:val="001F0DAD"/>
    <w:rsid w:val="001F7A72"/>
    <w:rsid w:val="00214449"/>
    <w:rsid w:val="002203B8"/>
    <w:rsid w:val="0024688A"/>
    <w:rsid w:val="002537C1"/>
    <w:rsid w:val="002958A6"/>
    <w:rsid w:val="002B29EE"/>
    <w:rsid w:val="002C6EEE"/>
    <w:rsid w:val="002E73B4"/>
    <w:rsid w:val="002F74C5"/>
    <w:rsid w:val="00310C3F"/>
    <w:rsid w:val="00311659"/>
    <w:rsid w:val="00334508"/>
    <w:rsid w:val="00334B1A"/>
    <w:rsid w:val="00337B78"/>
    <w:rsid w:val="00341512"/>
    <w:rsid w:val="0036076D"/>
    <w:rsid w:val="0036166B"/>
    <w:rsid w:val="00374E0C"/>
    <w:rsid w:val="0037613B"/>
    <w:rsid w:val="003948BA"/>
    <w:rsid w:val="00394A74"/>
    <w:rsid w:val="00396782"/>
    <w:rsid w:val="003C1B49"/>
    <w:rsid w:val="003D3A08"/>
    <w:rsid w:val="003E4361"/>
    <w:rsid w:val="003E62E6"/>
    <w:rsid w:val="003F3167"/>
    <w:rsid w:val="004152C9"/>
    <w:rsid w:val="004519AC"/>
    <w:rsid w:val="00485ED8"/>
    <w:rsid w:val="00497CA3"/>
    <w:rsid w:val="004B3C62"/>
    <w:rsid w:val="004C6C5B"/>
    <w:rsid w:val="004D052F"/>
    <w:rsid w:val="004E5755"/>
    <w:rsid w:val="004E6511"/>
    <w:rsid w:val="004E6FCB"/>
    <w:rsid w:val="004F0C5E"/>
    <w:rsid w:val="004F2A6D"/>
    <w:rsid w:val="00514598"/>
    <w:rsid w:val="00515FE4"/>
    <w:rsid w:val="00523EF8"/>
    <w:rsid w:val="00527D7A"/>
    <w:rsid w:val="00531B42"/>
    <w:rsid w:val="00572D5E"/>
    <w:rsid w:val="005746DF"/>
    <w:rsid w:val="005842C1"/>
    <w:rsid w:val="005D3C98"/>
    <w:rsid w:val="005E34BF"/>
    <w:rsid w:val="005F374D"/>
    <w:rsid w:val="00602F67"/>
    <w:rsid w:val="006047D9"/>
    <w:rsid w:val="00616F76"/>
    <w:rsid w:val="00620F2E"/>
    <w:rsid w:val="00622D95"/>
    <w:rsid w:val="006274CC"/>
    <w:rsid w:val="00630595"/>
    <w:rsid w:val="00630604"/>
    <w:rsid w:val="006566B3"/>
    <w:rsid w:val="00660331"/>
    <w:rsid w:val="0067746A"/>
    <w:rsid w:val="00682CE1"/>
    <w:rsid w:val="0068459B"/>
    <w:rsid w:val="00695364"/>
    <w:rsid w:val="006A2DC8"/>
    <w:rsid w:val="006B1E30"/>
    <w:rsid w:val="006B3E16"/>
    <w:rsid w:val="006C0519"/>
    <w:rsid w:val="006C0C11"/>
    <w:rsid w:val="006C1B89"/>
    <w:rsid w:val="006D64A0"/>
    <w:rsid w:val="006D7458"/>
    <w:rsid w:val="006F1589"/>
    <w:rsid w:val="007050A9"/>
    <w:rsid w:val="00723D7D"/>
    <w:rsid w:val="00736AB5"/>
    <w:rsid w:val="00747357"/>
    <w:rsid w:val="00752168"/>
    <w:rsid w:val="007718B0"/>
    <w:rsid w:val="00777BDE"/>
    <w:rsid w:val="00786180"/>
    <w:rsid w:val="00793955"/>
    <w:rsid w:val="007944BB"/>
    <w:rsid w:val="007A7E7C"/>
    <w:rsid w:val="007B5305"/>
    <w:rsid w:val="007B7E5D"/>
    <w:rsid w:val="007C109B"/>
    <w:rsid w:val="007E1458"/>
    <w:rsid w:val="007E15F7"/>
    <w:rsid w:val="007E1A33"/>
    <w:rsid w:val="007E5DEB"/>
    <w:rsid w:val="007F3F9B"/>
    <w:rsid w:val="007F4F50"/>
    <w:rsid w:val="008022F8"/>
    <w:rsid w:val="00810C61"/>
    <w:rsid w:val="00823AC1"/>
    <w:rsid w:val="008561DE"/>
    <w:rsid w:val="00864D49"/>
    <w:rsid w:val="00870792"/>
    <w:rsid w:val="00876754"/>
    <w:rsid w:val="008A19B9"/>
    <w:rsid w:val="008B4481"/>
    <w:rsid w:val="008C2191"/>
    <w:rsid w:val="008C250B"/>
    <w:rsid w:val="008E70FB"/>
    <w:rsid w:val="00911C17"/>
    <w:rsid w:val="009244B4"/>
    <w:rsid w:val="00935989"/>
    <w:rsid w:val="00944649"/>
    <w:rsid w:val="00950A50"/>
    <w:rsid w:val="009522A6"/>
    <w:rsid w:val="00965EA8"/>
    <w:rsid w:val="00975BCA"/>
    <w:rsid w:val="009774D7"/>
    <w:rsid w:val="00994133"/>
    <w:rsid w:val="00994759"/>
    <w:rsid w:val="009B3775"/>
    <w:rsid w:val="009C6B1E"/>
    <w:rsid w:val="009C7217"/>
    <w:rsid w:val="009D16D1"/>
    <w:rsid w:val="009D6CBD"/>
    <w:rsid w:val="009E2CA9"/>
    <w:rsid w:val="00A12383"/>
    <w:rsid w:val="00A25D44"/>
    <w:rsid w:val="00A303F0"/>
    <w:rsid w:val="00A35C38"/>
    <w:rsid w:val="00A4104C"/>
    <w:rsid w:val="00A625DF"/>
    <w:rsid w:val="00A6279F"/>
    <w:rsid w:val="00A72EAE"/>
    <w:rsid w:val="00AB03B3"/>
    <w:rsid w:val="00AB3FAD"/>
    <w:rsid w:val="00AB4875"/>
    <w:rsid w:val="00AB6779"/>
    <w:rsid w:val="00AC29F8"/>
    <w:rsid w:val="00AD1862"/>
    <w:rsid w:val="00AD6B19"/>
    <w:rsid w:val="00AE1A13"/>
    <w:rsid w:val="00AF02D0"/>
    <w:rsid w:val="00AF77ED"/>
    <w:rsid w:val="00B126F5"/>
    <w:rsid w:val="00B14324"/>
    <w:rsid w:val="00B17C81"/>
    <w:rsid w:val="00B30060"/>
    <w:rsid w:val="00B462DF"/>
    <w:rsid w:val="00B63DEE"/>
    <w:rsid w:val="00B651CD"/>
    <w:rsid w:val="00B8223E"/>
    <w:rsid w:val="00B911DF"/>
    <w:rsid w:val="00B91F88"/>
    <w:rsid w:val="00BA13E0"/>
    <w:rsid w:val="00BA4AF1"/>
    <w:rsid w:val="00BB3DF0"/>
    <w:rsid w:val="00BE5BC9"/>
    <w:rsid w:val="00C04DF3"/>
    <w:rsid w:val="00C20D5F"/>
    <w:rsid w:val="00C24298"/>
    <w:rsid w:val="00C24D35"/>
    <w:rsid w:val="00C42891"/>
    <w:rsid w:val="00C442C8"/>
    <w:rsid w:val="00C661FB"/>
    <w:rsid w:val="00C81C46"/>
    <w:rsid w:val="00C82C06"/>
    <w:rsid w:val="00CF0001"/>
    <w:rsid w:val="00CF0D03"/>
    <w:rsid w:val="00CF0FA6"/>
    <w:rsid w:val="00CF2B95"/>
    <w:rsid w:val="00CF72AF"/>
    <w:rsid w:val="00D000B6"/>
    <w:rsid w:val="00D205E7"/>
    <w:rsid w:val="00D25B8C"/>
    <w:rsid w:val="00D354D7"/>
    <w:rsid w:val="00D52F64"/>
    <w:rsid w:val="00D549E7"/>
    <w:rsid w:val="00D55B26"/>
    <w:rsid w:val="00D67212"/>
    <w:rsid w:val="00D67844"/>
    <w:rsid w:val="00D70E0C"/>
    <w:rsid w:val="00D91A1D"/>
    <w:rsid w:val="00D923ED"/>
    <w:rsid w:val="00D947EA"/>
    <w:rsid w:val="00D96D63"/>
    <w:rsid w:val="00DA58D2"/>
    <w:rsid w:val="00DB0C91"/>
    <w:rsid w:val="00DC47A3"/>
    <w:rsid w:val="00DC7D0A"/>
    <w:rsid w:val="00E13670"/>
    <w:rsid w:val="00E15862"/>
    <w:rsid w:val="00E23769"/>
    <w:rsid w:val="00E2566B"/>
    <w:rsid w:val="00E2786C"/>
    <w:rsid w:val="00E621DA"/>
    <w:rsid w:val="00E6309B"/>
    <w:rsid w:val="00E65746"/>
    <w:rsid w:val="00E807F4"/>
    <w:rsid w:val="00E86A6C"/>
    <w:rsid w:val="00E92E9A"/>
    <w:rsid w:val="00E92FD9"/>
    <w:rsid w:val="00EA10BE"/>
    <w:rsid w:val="00EA3DFC"/>
    <w:rsid w:val="00EA6B58"/>
    <w:rsid w:val="00EA7D32"/>
    <w:rsid w:val="00EB05C5"/>
    <w:rsid w:val="00EB666E"/>
    <w:rsid w:val="00ED4161"/>
    <w:rsid w:val="00ED5E80"/>
    <w:rsid w:val="00ED76BF"/>
    <w:rsid w:val="00EE1A8C"/>
    <w:rsid w:val="00EE3059"/>
    <w:rsid w:val="00EE3BE8"/>
    <w:rsid w:val="00F112CE"/>
    <w:rsid w:val="00F204BF"/>
    <w:rsid w:val="00F52126"/>
    <w:rsid w:val="00F53394"/>
    <w:rsid w:val="00F6610C"/>
    <w:rsid w:val="00F70645"/>
    <w:rsid w:val="00F70E9E"/>
    <w:rsid w:val="00F749BF"/>
    <w:rsid w:val="00F76A87"/>
    <w:rsid w:val="00F90BF0"/>
    <w:rsid w:val="00F92EBC"/>
    <w:rsid w:val="00FA6236"/>
    <w:rsid w:val="00FB47BE"/>
    <w:rsid w:val="00FE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81511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4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1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1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1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6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B47BE"/>
    <w:rPr>
      <w:i/>
      <w:iCs/>
    </w:rPr>
  </w:style>
  <w:style w:type="table" w:styleId="TableGrid">
    <w:name w:val="Table Grid"/>
    <w:basedOn w:val="TableNormal"/>
    <w:uiPriority w:val="59"/>
    <w:rsid w:val="001F0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A8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A8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F76A8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A87"/>
    <w:rPr>
      <w:rFonts w:ascii="Cambria" w:hAnsi="Cambria"/>
      <w:noProof/>
    </w:rPr>
  </w:style>
  <w:style w:type="table" w:customStyle="1" w:styleId="PlainTable1">
    <w:name w:val="Plain Table 1"/>
    <w:basedOn w:val="TableNormal"/>
    <w:uiPriority w:val="41"/>
    <w:rsid w:val="005842C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6610C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1148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4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1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1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1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6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B47BE"/>
    <w:rPr>
      <w:i/>
      <w:iCs/>
    </w:rPr>
  </w:style>
  <w:style w:type="table" w:styleId="TableGrid">
    <w:name w:val="Table Grid"/>
    <w:basedOn w:val="TableNormal"/>
    <w:uiPriority w:val="59"/>
    <w:rsid w:val="001F0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A8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A8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F76A8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A87"/>
    <w:rPr>
      <w:rFonts w:ascii="Cambria" w:hAnsi="Cambria"/>
      <w:noProof/>
    </w:rPr>
  </w:style>
  <w:style w:type="table" w:customStyle="1" w:styleId="PlainTable1">
    <w:name w:val="Plain Table 1"/>
    <w:basedOn w:val="TableNormal"/>
    <w:uiPriority w:val="41"/>
    <w:rsid w:val="005842C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6610C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1148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2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Pacific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He</dc:creator>
  <cp:lastModifiedBy>Murali</cp:lastModifiedBy>
  <cp:revision>25</cp:revision>
  <cp:lastPrinted>2018-03-07T21:26:00Z</cp:lastPrinted>
  <dcterms:created xsi:type="dcterms:W3CDTF">2019-12-26T03:22:00Z</dcterms:created>
  <dcterms:modified xsi:type="dcterms:W3CDTF">2020-02-10T14:49:00Z</dcterms:modified>
</cp:coreProperties>
</file>